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1DAA" w:rsidRPr="00392C77" w:rsidRDefault="00551DAA" w:rsidP="00551DAA">
      <w:pPr>
        <w:spacing w:line="48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 xml:space="preserve">Table S1. </w:t>
      </w:r>
      <w:proofErr w:type="gramStart"/>
      <w:r>
        <w:rPr>
          <w:rFonts w:ascii="Times New Roman" w:hAnsi="Times New Roman"/>
          <w:b/>
          <w:sz w:val="24"/>
          <w:szCs w:val="24"/>
        </w:rPr>
        <w:t>Geometric morphometric population data.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</w:rPr>
        <w:t>Population data for samples used in the geometric morphometric portion of this study, including total N, drainage and country of origin, and coordinates.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11020" w:type="dxa"/>
        <w:jc w:val="center"/>
        <w:tblInd w:w="96" w:type="dxa"/>
        <w:tblLook w:val="04A0" w:firstRow="1" w:lastRow="0" w:firstColumn="1" w:lastColumn="0" w:noHBand="0" w:noVBand="1"/>
      </w:tblPr>
      <w:tblGrid>
        <w:gridCol w:w="2892"/>
        <w:gridCol w:w="1188"/>
        <w:gridCol w:w="2220"/>
        <w:gridCol w:w="2220"/>
        <w:gridCol w:w="2500"/>
      </w:tblGrid>
      <w:tr w:rsidR="00551DAA" w:rsidRPr="00392C77" w:rsidTr="00FF642D">
        <w:trPr>
          <w:trHeight w:val="300"/>
          <w:jc w:val="center"/>
        </w:trPr>
        <w:tc>
          <w:tcPr>
            <w:tcW w:w="2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51DAA" w:rsidRPr="00392C77" w:rsidRDefault="00551DAA" w:rsidP="00FF642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51DAA" w:rsidRPr="00392C77" w:rsidRDefault="00551DAA" w:rsidP="00FF642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Total (N)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51DAA" w:rsidRPr="00392C77" w:rsidRDefault="00551DAA" w:rsidP="00FF642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Drainag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51DAA" w:rsidRPr="00392C77" w:rsidRDefault="00551DAA" w:rsidP="00FF642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51DAA" w:rsidRPr="00392C77" w:rsidRDefault="00551DAA" w:rsidP="00FF642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Coordinates</w:t>
            </w:r>
          </w:p>
        </w:tc>
      </w:tr>
      <w:tr w:rsidR="00551DAA" w:rsidRPr="00392C77" w:rsidTr="00FF642D">
        <w:trPr>
          <w:trHeight w:val="300"/>
          <w:jc w:val="center"/>
        </w:trPr>
        <w:tc>
          <w:tcPr>
            <w:tcW w:w="2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1DAA" w:rsidRPr="008A00F4" w:rsidRDefault="00551DAA" w:rsidP="00FF642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8A00F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B. </w:t>
            </w:r>
            <w:proofErr w:type="gramStart"/>
            <w:r w:rsidRPr="008A00F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oseni</w:t>
            </w:r>
            <w:proofErr w:type="gramEnd"/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1DAA" w:rsidRPr="00392C77" w:rsidRDefault="00551DAA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1DAA" w:rsidRPr="00392C77" w:rsidRDefault="00551DAA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io Chiriquí Viejo 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1DAA" w:rsidRPr="00392C77" w:rsidRDefault="00551DAA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nama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1DAA" w:rsidRPr="00392C77" w:rsidRDefault="00551DAA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 8.5184, W 82.7115</w:t>
            </w:r>
          </w:p>
        </w:tc>
      </w:tr>
      <w:tr w:rsidR="00551DAA" w:rsidRPr="00392C77" w:rsidTr="00FF642D">
        <w:trPr>
          <w:trHeight w:val="300"/>
          <w:jc w:val="center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1DAA" w:rsidRPr="008A00F4" w:rsidRDefault="00551DAA" w:rsidP="00FF642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8A00F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B. </w:t>
            </w:r>
            <w:proofErr w:type="gramStart"/>
            <w:r w:rsidRPr="008A00F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oseni</w:t>
            </w:r>
            <w:proofErr w:type="gram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1DAA" w:rsidRPr="00392C77" w:rsidRDefault="00551DAA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1DAA" w:rsidRPr="00392C77" w:rsidRDefault="00551DAA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io Chiriquí Viejo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1DAA" w:rsidRPr="00392C77" w:rsidRDefault="00551DAA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nam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1DAA" w:rsidRPr="00392C77" w:rsidRDefault="00551DAA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 8.53371, W 82.6734</w:t>
            </w:r>
          </w:p>
        </w:tc>
      </w:tr>
      <w:tr w:rsidR="00551DAA" w:rsidRPr="00392C77" w:rsidTr="00FF642D">
        <w:trPr>
          <w:trHeight w:val="300"/>
          <w:jc w:val="center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1DAA" w:rsidRPr="008A00F4" w:rsidRDefault="00551DAA" w:rsidP="00FF642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8A00F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B. </w:t>
            </w:r>
            <w:proofErr w:type="gramStart"/>
            <w:r w:rsidRPr="008A00F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oseni</w:t>
            </w:r>
            <w:proofErr w:type="gram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1DAA" w:rsidRPr="00392C77" w:rsidRDefault="00551DAA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1DAA" w:rsidRPr="00392C77" w:rsidRDefault="00551DAA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io Chiriquí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1DAA" w:rsidRPr="00392C77" w:rsidRDefault="00551DAA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nam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1DAA" w:rsidRPr="00392C77" w:rsidRDefault="00551DAA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N 8.4251, W 82.4176 </w:t>
            </w:r>
          </w:p>
        </w:tc>
      </w:tr>
      <w:tr w:rsidR="00551DAA" w:rsidRPr="00392C77" w:rsidTr="00FF642D">
        <w:trPr>
          <w:trHeight w:val="300"/>
          <w:jc w:val="center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1DAA" w:rsidRPr="008A00F4" w:rsidRDefault="00551DAA" w:rsidP="00FF642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8A00F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B. </w:t>
            </w:r>
            <w:proofErr w:type="gramStart"/>
            <w:r w:rsidRPr="008A00F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oseni</w:t>
            </w:r>
            <w:proofErr w:type="gram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1DAA" w:rsidRPr="00392C77" w:rsidRDefault="00551DAA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1DAA" w:rsidRPr="00392C77" w:rsidRDefault="00551DAA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io Chiriquí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1DAA" w:rsidRPr="00392C77" w:rsidRDefault="00551DAA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nam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1DAA" w:rsidRPr="00392C77" w:rsidRDefault="00551DAA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 8.4304, W 82.4209</w:t>
            </w:r>
          </w:p>
        </w:tc>
      </w:tr>
      <w:tr w:rsidR="00551DAA" w:rsidRPr="00392C77" w:rsidTr="00FF642D">
        <w:trPr>
          <w:trHeight w:val="300"/>
          <w:jc w:val="center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1DAA" w:rsidRPr="008A00F4" w:rsidRDefault="00551DAA" w:rsidP="00FF642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8A00F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B. </w:t>
            </w:r>
            <w:proofErr w:type="gramStart"/>
            <w:r w:rsidRPr="008A00F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oseni</w:t>
            </w:r>
            <w:proofErr w:type="gram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1DAA" w:rsidRPr="00392C77" w:rsidRDefault="00551DAA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1DAA" w:rsidRPr="00392C77" w:rsidRDefault="00551DAA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io Coto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1DAA" w:rsidRPr="00392C77" w:rsidRDefault="00551DAA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sta Ric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1DAA" w:rsidRPr="00392C77" w:rsidRDefault="00551DAA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 8.6551, W 82.9463</w:t>
            </w:r>
          </w:p>
        </w:tc>
      </w:tr>
      <w:tr w:rsidR="00551DAA" w:rsidRPr="00392C77" w:rsidTr="00FF642D">
        <w:trPr>
          <w:trHeight w:val="300"/>
          <w:jc w:val="center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1DAA" w:rsidRPr="008A00F4" w:rsidRDefault="00551DAA" w:rsidP="00FF642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8A00F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B. </w:t>
            </w:r>
            <w:proofErr w:type="gramStart"/>
            <w:r w:rsidRPr="008A00F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errabensis</w:t>
            </w:r>
            <w:proofErr w:type="gram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1DAA" w:rsidRPr="00392C77" w:rsidRDefault="00551DAA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1DAA" w:rsidRPr="00392C77" w:rsidRDefault="00551DAA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io Chiriquí Viejo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1DAA" w:rsidRPr="00392C77" w:rsidRDefault="00551DAA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sta Ric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1DAA" w:rsidRPr="00392C77" w:rsidRDefault="00551DAA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 8.8802, W 82.8571</w:t>
            </w:r>
          </w:p>
        </w:tc>
      </w:tr>
      <w:tr w:rsidR="00551DAA" w:rsidRPr="00392C77" w:rsidTr="00FF642D">
        <w:trPr>
          <w:trHeight w:val="300"/>
          <w:jc w:val="center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1DAA" w:rsidRPr="008A00F4" w:rsidRDefault="00551DAA" w:rsidP="00FF642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8A00F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B. </w:t>
            </w:r>
            <w:proofErr w:type="gramStart"/>
            <w:r w:rsidRPr="008A00F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errabensis</w:t>
            </w:r>
            <w:proofErr w:type="gram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1DAA" w:rsidRPr="00392C77" w:rsidRDefault="00551DAA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1DAA" w:rsidRPr="00392C77" w:rsidRDefault="00551DAA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io Chiriquí Viejo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1DAA" w:rsidRPr="00392C77" w:rsidRDefault="00551DAA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nam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1DAA" w:rsidRPr="00392C77" w:rsidRDefault="00551DAA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 8.7924, W 82.6566</w:t>
            </w:r>
          </w:p>
        </w:tc>
      </w:tr>
      <w:tr w:rsidR="00551DAA" w:rsidRPr="00392C77" w:rsidTr="00FF642D">
        <w:trPr>
          <w:trHeight w:val="300"/>
          <w:jc w:val="center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1DAA" w:rsidRPr="008A00F4" w:rsidRDefault="00551DAA" w:rsidP="00FF642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8A00F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B. </w:t>
            </w:r>
            <w:proofErr w:type="gramStart"/>
            <w:r w:rsidRPr="008A00F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errabensis</w:t>
            </w:r>
            <w:proofErr w:type="gram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1DAA" w:rsidRPr="00392C77" w:rsidRDefault="00551DAA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1DAA" w:rsidRPr="00392C77" w:rsidRDefault="00551DAA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io Chiriquí Viejo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1DAA" w:rsidRPr="00392C77" w:rsidRDefault="00551DAA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nam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1DAA" w:rsidRPr="00392C77" w:rsidRDefault="00551DAA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 8.8294, W 82.7154</w:t>
            </w:r>
          </w:p>
        </w:tc>
      </w:tr>
      <w:tr w:rsidR="00551DAA" w:rsidRPr="00392C77" w:rsidTr="00FF642D">
        <w:trPr>
          <w:trHeight w:val="300"/>
          <w:jc w:val="center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1DAA" w:rsidRPr="008A00F4" w:rsidRDefault="00551DAA" w:rsidP="00FF642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8A00F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B. </w:t>
            </w:r>
            <w:proofErr w:type="gramStart"/>
            <w:r w:rsidRPr="008A00F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errabensis</w:t>
            </w:r>
            <w:proofErr w:type="gram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1DAA" w:rsidRPr="00392C77" w:rsidRDefault="00551DAA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1DAA" w:rsidRPr="00392C77" w:rsidRDefault="00551DAA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io Chiriquí Viejo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1DAA" w:rsidRPr="00392C77" w:rsidRDefault="00551DAA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nam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1DAA" w:rsidRPr="00392C77" w:rsidRDefault="00551DAA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 8.7183, W 82.8118</w:t>
            </w:r>
          </w:p>
        </w:tc>
      </w:tr>
      <w:tr w:rsidR="00551DAA" w:rsidRPr="00392C77" w:rsidTr="00FF642D">
        <w:trPr>
          <w:trHeight w:val="300"/>
          <w:jc w:val="center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1DAA" w:rsidRPr="008A00F4" w:rsidRDefault="00551DAA" w:rsidP="00FF642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8A00F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B. </w:t>
            </w:r>
            <w:proofErr w:type="gramStart"/>
            <w:r w:rsidRPr="008A00F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errabensis</w:t>
            </w:r>
            <w:proofErr w:type="gram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1DAA" w:rsidRPr="00392C77" w:rsidRDefault="00551DAA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1DAA" w:rsidRPr="00392C77" w:rsidRDefault="00551DAA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io Chiriquí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1DAA" w:rsidRPr="00392C77" w:rsidRDefault="00551DAA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nam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1DAA" w:rsidRPr="00392C77" w:rsidRDefault="00551DAA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 8.6609, W 82.5206</w:t>
            </w:r>
          </w:p>
        </w:tc>
      </w:tr>
      <w:tr w:rsidR="00551DAA" w:rsidRPr="00392C77" w:rsidTr="00FF642D">
        <w:trPr>
          <w:trHeight w:val="300"/>
          <w:jc w:val="center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1DAA" w:rsidRPr="00392C77" w:rsidRDefault="00551DAA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A00F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B. </w:t>
            </w:r>
            <w:proofErr w:type="gramStart"/>
            <w:r w:rsidRPr="008A00F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habdophora</w:t>
            </w:r>
            <w:proofErr w:type="gramEnd"/>
            <w:r w:rsidRPr="00392C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high-predatio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1DAA" w:rsidRPr="00392C77" w:rsidRDefault="00551DAA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1DAA" w:rsidRPr="00392C77" w:rsidRDefault="00551DAA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io Jesus Mari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1DAA" w:rsidRPr="00392C77" w:rsidRDefault="00551DAA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sta Ric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1DAA" w:rsidRPr="00392C77" w:rsidRDefault="00551DAA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 9.9604, W 84.6066</w:t>
            </w:r>
          </w:p>
        </w:tc>
      </w:tr>
      <w:tr w:rsidR="00551DAA" w:rsidRPr="00392C77" w:rsidTr="00FF642D">
        <w:trPr>
          <w:trHeight w:val="300"/>
          <w:jc w:val="center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1DAA" w:rsidRPr="00392C77" w:rsidRDefault="00551DAA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A00F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B. </w:t>
            </w:r>
            <w:proofErr w:type="gramStart"/>
            <w:r w:rsidRPr="008A00F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habdophora</w:t>
            </w:r>
            <w:proofErr w:type="gramEnd"/>
            <w:r w:rsidRPr="00392C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high-predatio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1DAA" w:rsidRPr="00392C77" w:rsidRDefault="00551DAA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1DAA" w:rsidRPr="00392C77" w:rsidRDefault="00551DAA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io San Rafael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1DAA" w:rsidRPr="00392C77" w:rsidRDefault="00551DAA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sta Ric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1DAA" w:rsidRPr="00392C77" w:rsidRDefault="00551DAA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 9.9844, W84.6252</w:t>
            </w:r>
          </w:p>
        </w:tc>
      </w:tr>
      <w:tr w:rsidR="00551DAA" w:rsidRPr="00392C77" w:rsidTr="00FF642D">
        <w:trPr>
          <w:trHeight w:val="300"/>
          <w:jc w:val="center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1DAA" w:rsidRPr="00392C77" w:rsidRDefault="00551DAA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A00F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B. </w:t>
            </w:r>
            <w:proofErr w:type="gramStart"/>
            <w:r w:rsidRPr="008A00F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habdophora</w:t>
            </w:r>
            <w:proofErr w:type="gramEnd"/>
            <w:r w:rsidRPr="00392C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high-predatio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1DAA" w:rsidRPr="00392C77" w:rsidRDefault="00551DAA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1DAA" w:rsidRPr="00392C77" w:rsidRDefault="00551DAA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io Piedra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1DAA" w:rsidRPr="00392C77" w:rsidRDefault="00551DAA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sta Ric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1DAA" w:rsidRPr="00392C77" w:rsidRDefault="00551DAA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 10.5297, W 85.2809</w:t>
            </w:r>
          </w:p>
        </w:tc>
      </w:tr>
      <w:tr w:rsidR="00551DAA" w:rsidRPr="00392C77" w:rsidTr="00FF642D">
        <w:trPr>
          <w:trHeight w:val="300"/>
          <w:jc w:val="center"/>
        </w:trPr>
        <w:tc>
          <w:tcPr>
            <w:tcW w:w="2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51DAA" w:rsidRPr="00392C77" w:rsidRDefault="00551DAA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A00F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B. </w:t>
            </w:r>
            <w:proofErr w:type="gramStart"/>
            <w:r w:rsidRPr="008A00F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habdophora</w:t>
            </w:r>
            <w:proofErr w:type="gramEnd"/>
            <w:r w:rsidRPr="00392C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no-predation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51DAA" w:rsidRPr="00392C77" w:rsidRDefault="00551DAA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51DAA" w:rsidRPr="00392C77" w:rsidRDefault="00551DAA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uebrada Grande</w:t>
            </w:r>
          </w:p>
        </w:tc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51DAA" w:rsidRPr="00392C77" w:rsidRDefault="00551DAA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sta Rica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51DAA" w:rsidRPr="00392C77" w:rsidRDefault="00551DAA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 10.4415, W 84.9877</w:t>
            </w:r>
          </w:p>
        </w:tc>
      </w:tr>
      <w:tr w:rsidR="00551DAA" w:rsidRPr="00392C77" w:rsidTr="00FF642D">
        <w:trPr>
          <w:trHeight w:val="300"/>
          <w:jc w:val="center"/>
        </w:trPr>
        <w:tc>
          <w:tcPr>
            <w:tcW w:w="2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51DAA" w:rsidRPr="00392C77" w:rsidRDefault="00551DAA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A00F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B. </w:t>
            </w:r>
            <w:proofErr w:type="gramStart"/>
            <w:r w:rsidRPr="008A00F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habdophora</w:t>
            </w:r>
            <w:proofErr w:type="gramEnd"/>
            <w:r w:rsidRPr="00392C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no-predation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51DAA" w:rsidRPr="00392C77" w:rsidRDefault="00551DAA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51DAA" w:rsidRPr="00392C77" w:rsidRDefault="00551DAA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io </w:t>
            </w:r>
            <w:proofErr w:type="spellStart"/>
            <w:r w:rsidRPr="00392C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chuca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51DAA" w:rsidRPr="00392C77" w:rsidRDefault="00551DAA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sta Ric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51DAA" w:rsidRPr="00392C77" w:rsidRDefault="00551DAA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 9.9632, W 84.4911</w:t>
            </w:r>
          </w:p>
        </w:tc>
      </w:tr>
    </w:tbl>
    <w:p w:rsidR="00551DAA" w:rsidRDefault="00551DAA" w:rsidP="00551DAA"/>
    <w:p w:rsidR="005847D4" w:rsidRDefault="005847D4"/>
    <w:sectPr w:rsidR="005847D4" w:rsidSect="00551DAA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1DAA"/>
    <w:rsid w:val="00551DAA"/>
    <w:rsid w:val="005847D4"/>
    <w:rsid w:val="00F30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E9753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1DAA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1DAA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8</Characters>
  <Application>Microsoft Macintosh Word</Application>
  <DocSecurity>0</DocSecurity>
  <Lines>8</Lines>
  <Paragraphs>2</Paragraphs>
  <ScaleCrop>false</ScaleCrop>
  <Company>BYU</Company>
  <LinksUpToDate>false</LinksUpToDate>
  <CharactersWithSpaces>1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ncer Ingley</dc:creator>
  <cp:keywords/>
  <dc:description/>
  <cp:lastModifiedBy>Spencer Ingley</cp:lastModifiedBy>
  <cp:revision>1</cp:revision>
  <dcterms:created xsi:type="dcterms:W3CDTF">2014-02-04T06:37:00Z</dcterms:created>
  <dcterms:modified xsi:type="dcterms:W3CDTF">2014-02-04T06:39:00Z</dcterms:modified>
</cp:coreProperties>
</file>